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6E04A" w14:textId="613F2366" w:rsidR="0032155D" w:rsidRDefault="005D5372" w:rsidP="0032155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010F4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 w:rsidR="0032155D">
        <w:rPr>
          <w:rFonts w:ascii="Times New Roman" w:hAnsi="Times New Roman" w:cs="Times New Roman"/>
          <w:b/>
          <w:bCs/>
        </w:rPr>
        <w:t xml:space="preserve"> Quality assessment of the included studies (full-text only)</w:t>
      </w:r>
    </w:p>
    <w:p w14:paraId="7C458897" w14:textId="77777777" w:rsidR="0032155D" w:rsidRDefault="0032155D" w:rsidP="0032155D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5171" w:type="pct"/>
        <w:tblInd w:w="-284" w:type="dxa"/>
        <w:tblLook w:val="04A0" w:firstRow="1" w:lastRow="0" w:firstColumn="1" w:lastColumn="0" w:noHBand="0" w:noVBand="1"/>
      </w:tblPr>
      <w:tblGrid>
        <w:gridCol w:w="2175"/>
        <w:gridCol w:w="476"/>
        <w:gridCol w:w="4875"/>
        <w:gridCol w:w="1064"/>
      </w:tblGrid>
      <w:tr w:rsidR="0032155D" w:rsidRPr="00F63C3C" w14:paraId="0C255738" w14:textId="77777777" w:rsidTr="00497C2F">
        <w:trPr>
          <w:trHeight w:val="340"/>
        </w:trPr>
        <w:tc>
          <w:tcPr>
            <w:tcW w:w="12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3BE5E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AF4CA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Item</w:t>
            </w:r>
          </w:p>
        </w:tc>
        <w:tc>
          <w:tcPr>
            <w:tcW w:w="28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DBEA6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Guidance for Reporting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7DB45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Percentage of studies reporting</w:t>
            </w:r>
          </w:p>
          <w:p w14:paraId="7563AE5F" w14:textId="2BC9254F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(</w:t>
            </w:r>
            <w:proofErr w:type="gramStart"/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ut</w:t>
            </w:r>
            <w:proofErr w:type="gramEnd"/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 of 1</w:t>
            </w:r>
            <w:r w:rsidR="00AD5576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8</w:t>
            </w: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 full-text articles)</w:t>
            </w:r>
          </w:p>
        </w:tc>
      </w:tr>
      <w:tr w:rsidR="0032155D" w:rsidRPr="00F63C3C" w14:paraId="410DA1C2" w14:textId="77777777" w:rsidTr="00497C2F">
        <w:trPr>
          <w:trHeight w:val="214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FB79E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TITL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3EBB0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576C2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9D6AD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2155D" w:rsidRPr="00F63C3C" w14:paraId="25922AE2" w14:textId="77777777" w:rsidTr="00497C2F">
        <w:trPr>
          <w:trHeight w:val="340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037382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itl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730882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1A4B9A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dentify the study as an economic evaluation and specify the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terventions being compared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D32DD6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5DF20DF7" w14:textId="77777777" w:rsidTr="00497C2F">
        <w:trPr>
          <w:trHeight w:val="208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3E628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ABSTRACT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21865E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C851C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FB6F85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2155D" w:rsidRPr="00F63C3C" w14:paraId="79527980" w14:textId="77777777" w:rsidTr="00497C2F">
        <w:trPr>
          <w:trHeight w:val="340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0EB5F7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stract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679A87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FDFB2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vide a structured summary that highlights context, key methods,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sults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,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and alternative analyse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58169" w14:textId="62C2E3D8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  <w:r w:rsidR="0091560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44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</w:p>
        </w:tc>
      </w:tr>
      <w:tr w:rsidR="0032155D" w:rsidRPr="00F63C3C" w14:paraId="6ABCEF41" w14:textId="77777777" w:rsidTr="00497C2F">
        <w:trPr>
          <w:trHeight w:val="215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0C13F7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INTRODUCTIO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66DD4C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47C1C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A0D4D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2155D" w:rsidRPr="00F63C3C" w14:paraId="705FE457" w14:textId="77777777" w:rsidTr="00497C2F">
        <w:trPr>
          <w:trHeight w:val="340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377DD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ckground and objectives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A3EA9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2D074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Give the context for the study, the study question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,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and its practical relevance for decision making in policy or practice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53E409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29C8357D" w14:textId="77777777" w:rsidTr="00497C2F">
        <w:trPr>
          <w:trHeight w:val="67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7CADA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METHODS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DE0BD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3A0CE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CD946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2155D" w:rsidRPr="00F63C3C" w14:paraId="00313D55" w14:textId="77777777" w:rsidTr="00497C2F">
        <w:trPr>
          <w:trHeight w:val="340"/>
        </w:trPr>
        <w:tc>
          <w:tcPr>
            <w:tcW w:w="12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B8B4FC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Health economic analysis plan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03E058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28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C25DAC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ndicate whether a health economic analysis plan was developed and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where available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905C4A" w14:textId="6CC329B9" w:rsidR="0032155D" w:rsidRPr="00F63C3C" w:rsidRDefault="00915605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56</w:t>
            </w:r>
            <w:r w:rsidR="0032155D"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</w:p>
        </w:tc>
      </w:tr>
      <w:tr w:rsidR="0032155D" w:rsidRPr="00F63C3C" w14:paraId="7F54917B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7C0A8D10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udy population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3BD29EF1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1A285CA5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characteristics of the study population (such as age range, demographics, socioeconomic, or clinical characteristics)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1976D84C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420D91C9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6A5E0C86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tting and location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35135FCD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434EFD43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rovide relevant contextual information that may influence findings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4856B93F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2058C8A8" w14:textId="77777777" w:rsidTr="00497C2F">
        <w:trPr>
          <w:trHeight w:val="153"/>
        </w:trPr>
        <w:tc>
          <w:tcPr>
            <w:tcW w:w="1277" w:type="pct"/>
            <w:shd w:val="clear" w:color="auto" w:fill="auto"/>
            <w:vAlign w:val="center"/>
            <w:hideMark/>
          </w:tcPr>
          <w:p w14:paraId="1D9E9514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mparator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67C9D790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455F8B1A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the interventions or strategies being compared and why chosen.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7D682B79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7ED1DDF9" w14:textId="77777777" w:rsidTr="00497C2F">
        <w:trPr>
          <w:trHeight w:val="283"/>
        </w:trPr>
        <w:tc>
          <w:tcPr>
            <w:tcW w:w="1277" w:type="pct"/>
            <w:shd w:val="clear" w:color="auto" w:fill="auto"/>
            <w:vAlign w:val="center"/>
            <w:hideMark/>
          </w:tcPr>
          <w:p w14:paraId="091686B6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Perspective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403AB801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27B1C792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ate the perspective(s) adopted by the study and why chosen.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6A41F145" w14:textId="13219242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  <w:r w:rsidR="0091560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="0091560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</w:p>
        </w:tc>
      </w:tr>
      <w:tr w:rsidR="0032155D" w:rsidRPr="00F63C3C" w14:paraId="5A3FA126" w14:textId="77777777" w:rsidTr="00497C2F">
        <w:trPr>
          <w:trHeight w:val="145"/>
        </w:trPr>
        <w:tc>
          <w:tcPr>
            <w:tcW w:w="1277" w:type="pct"/>
            <w:shd w:val="clear" w:color="auto" w:fill="auto"/>
            <w:vAlign w:val="center"/>
            <w:hideMark/>
          </w:tcPr>
          <w:p w14:paraId="543D879A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Time horizon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787F962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167707A9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ate the time horizon for the study and why appropriate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6F6D96D0" w14:textId="28AD0FCA" w:rsidR="0032155D" w:rsidRPr="00F63C3C" w:rsidRDefault="00915605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4.44</w:t>
            </w:r>
            <w:r w:rsidR="0032155D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</w:p>
        </w:tc>
      </w:tr>
      <w:tr w:rsidR="0032155D" w:rsidRPr="00F63C3C" w14:paraId="4C400137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561604BF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iscount rate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25C0FA57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7750A51B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port the discount rate(s) and reason chosen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6BDB0447" w14:textId="44DC0F64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  <w:r w:rsidR="0091560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89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</w:p>
        </w:tc>
      </w:tr>
      <w:tr w:rsidR="0032155D" w:rsidRPr="00F63C3C" w14:paraId="21D7B3C3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4E7B8AB3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election of outcome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7484C832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250117D5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what outcomes were used as the measure(s) of benefit(s) and harm(s)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35FC0EFC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709FDDF8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6B180DFD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asurement of outcome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14DD8E10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129FA5B3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how outcomes used to capture benefit(s) and harm(s)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11A48C1D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1F4AEE52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40135E17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Valuation of outcome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420D80E1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1B16207E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the population and methods used to measure and value outcomes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3AE932B4" w14:textId="09372368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  <w:r w:rsidR="0091560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.</w:t>
            </w:r>
            <w:r w:rsidR="00915605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3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%</w:t>
            </w:r>
          </w:p>
        </w:tc>
      </w:tr>
      <w:tr w:rsidR="0032155D" w:rsidRPr="00F63C3C" w14:paraId="395BB63F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18A58BD8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Measurement and valuation of resources and cost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21F29EF5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4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73C8ED66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how costs were valued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7E485E6F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7682D02E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0E6B5459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urrency, price date, and conversion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468F9C6B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5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0E7096A8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port the dates of the estimated resource quantities and unit costs, plus the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urrency and year of conversion.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10506015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614C4697" w14:textId="77777777" w:rsidTr="00497C2F">
        <w:trPr>
          <w:trHeight w:val="537"/>
        </w:trPr>
        <w:tc>
          <w:tcPr>
            <w:tcW w:w="1277" w:type="pct"/>
            <w:shd w:val="clear" w:color="auto" w:fill="auto"/>
            <w:vAlign w:val="center"/>
            <w:hideMark/>
          </w:tcPr>
          <w:p w14:paraId="13796AA7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ationale and description of model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33FD388C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146F2F53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If modelling is used, describe in detail and why used. Report if the model is publicly available and where it can be accessed. 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08773C2D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8.75%</w:t>
            </w:r>
          </w:p>
        </w:tc>
      </w:tr>
      <w:tr w:rsidR="0032155D" w:rsidRPr="00F63C3C" w14:paraId="1D7EB967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463CEA31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nalytics and assumption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29F143C0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7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27C0F072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any methods for analysing or statistically transforming data, any extrapolation methods, and approaches for validating any model used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2FD51B22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.25%</w:t>
            </w:r>
          </w:p>
        </w:tc>
      </w:tr>
      <w:tr w:rsidR="0032155D" w:rsidRPr="00F63C3C" w14:paraId="18579D1A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219B53ED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aracterizing heterogeneity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EEF64B7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8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20F7B479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any methods used for estimating how the results of the study vary for sub-groups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59D34053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7.50%</w:t>
            </w:r>
          </w:p>
        </w:tc>
      </w:tr>
      <w:tr w:rsidR="0032155D" w:rsidRPr="00F63C3C" w14:paraId="163DE24C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7432A5F7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aracterizing distributional effect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615E56C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9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210F4145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how impacts are distributed across different individuals or adjustments made to reflect priority populations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6147B028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0.00%</w:t>
            </w:r>
          </w:p>
        </w:tc>
      </w:tr>
      <w:tr w:rsidR="0032155D" w:rsidRPr="00F63C3C" w14:paraId="7D7CA694" w14:textId="77777777" w:rsidTr="00497C2F">
        <w:trPr>
          <w:trHeight w:val="487"/>
        </w:trPr>
        <w:tc>
          <w:tcPr>
            <w:tcW w:w="1277" w:type="pct"/>
            <w:shd w:val="clear" w:color="auto" w:fill="auto"/>
            <w:vAlign w:val="center"/>
            <w:hideMark/>
          </w:tcPr>
          <w:p w14:paraId="5F1F496F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haracterizing uncertainty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4E5120A2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195DC39E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methods to characterize any sources of uncertainty in the analysis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3D2632EE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3.75%</w:t>
            </w:r>
          </w:p>
        </w:tc>
      </w:tr>
      <w:tr w:rsidR="0032155D" w:rsidRPr="00F63C3C" w14:paraId="01474322" w14:textId="77777777" w:rsidTr="00497C2F">
        <w:trPr>
          <w:trHeight w:val="340"/>
        </w:trPr>
        <w:tc>
          <w:tcPr>
            <w:tcW w:w="12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F7EF7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pproach to engagement with patients and others affected by the study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6A5AC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1</w:t>
            </w:r>
          </w:p>
        </w:tc>
        <w:tc>
          <w:tcPr>
            <w:tcW w:w="28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E6618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any approaches to engage patients or service recipients, the general public, communities, or stakeholders (e.g., clinicians or payers) in the design of the study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EF5972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%</w:t>
            </w:r>
          </w:p>
        </w:tc>
      </w:tr>
      <w:tr w:rsidR="0032155D" w:rsidRPr="00F63C3C" w14:paraId="28DE73CD" w14:textId="77777777" w:rsidTr="00497C2F">
        <w:trPr>
          <w:trHeight w:val="131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7253A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RESULTS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BEC8D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EB155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5CC61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32155D" w:rsidRPr="00F63C3C" w14:paraId="6DBACAAC" w14:textId="77777777" w:rsidTr="00497C2F">
        <w:trPr>
          <w:trHeight w:val="340"/>
        </w:trPr>
        <w:tc>
          <w:tcPr>
            <w:tcW w:w="12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0D576F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udy parameters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E046F9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28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0F657F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port all analytic inputs (e.g., values, ranges, references) including uncertainty or distributional assumptions.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B584F7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2A5185ED" w14:textId="77777777" w:rsidTr="00497C2F">
        <w:trPr>
          <w:trHeight w:val="475"/>
        </w:trPr>
        <w:tc>
          <w:tcPr>
            <w:tcW w:w="1277" w:type="pct"/>
            <w:shd w:val="clear" w:color="auto" w:fill="auto"/>
            <w:vAlign w:val="center"/>
            <w:hideMark/>
          </w:tcPr>
          <w:p w14:paraId="31FE2B9C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ummary of main results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7EDBD4B6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527C508A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Report the mean values for the main categories of costs and outcomes of interest and summarise them in the most appropriate overall measure. 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062A92E1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10502510" w14:textId="77777777" w:rsidTr="00497C2F">
        <w:trPr>
          <w:trHeight w:val="566"/>
        </w:trPr>
        <w:tc>
          <w:tcPr>
            <w:tcW w:w="1277" w:type="pct"/>
            <w:shd w:val="clear" w:color="auto" w:fill="auto"/>
            <w:vAlign w:val="center"/>
            <w:hideMark/>
          </w:tcPr>
          <w:p w14:paraId="148B93D1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ffect of uncertainty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49B26DAD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5D265AE4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how uncertainty about analytic judgments, inputs, or projections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br/>
              <w:t>affect findings. Report the effect of choice of discount rate and time horizon,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if applicable.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2379BCE3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07F885A9" w14:textId="77777777" w:rsidTr="00497C2F">
        <w:trPr>
          <w:trHeight w:val="340"/>
        </w:trPr>
        <w:tc>
          <w:tcPr>
            <w:tcW w:w="12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AA8D0F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ffect of engagement with patients and others affected by the study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F265C5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5</w:t>
            </w:r>
          </w:p>
        </w:tc>
        <w:tc>
          <w:tcPr>
            <w:tcW w:w="28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71101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port on any difference patient/service recipient, general public, community,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 xml:space="preserve"> </w:t>
            </w: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or stakeholder involvement made to the approach or findings of the study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4366C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.25%</w:t>
            </w:r>
          </w:p>
        </w:tc>
      </w:tr>
      <w:tr w:rsidR="0032155D" w:rsidRPr="00F63C3C" w14:paraId="19020553" w14:textId="77777777" w:rsidTr="00497C2F">
        <w:trPr>
          <w:trHeight w:val="215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C4F40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DISCUSSIO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E9468F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449C8A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623A3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32155D" w:rsidRPr="00F63C3C" w14:paraId="01969DAD" w14:textId="77777777" w:rsidTr="00497C2F">
        <w:trPr>
          <w:trHeight w:val="340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930436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tudy findings, limitations, generalizability, and current knowledge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57B44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685B1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port key findings, limitations, ethical or equity considerations not captured, and how these could impact patients, policy, or practice.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3B4A9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00.00%</w:t>
            </w:r>
          </w:p>
        </w:tc>
      </w:tr>
      <w:tr w:rsidR="0032155D" w:rsidRPr="00F63C3C" w14:paraId="735AA18A" w14:textId="77777777" w:rsidTr="00497C2F">
        <w:trPr>
          <w:trHeight w:val="340"/>
        </w:trPr>
        <w:tc>
          <w:tcPr>
            <w:tcW w:w="1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BA714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>OTHER RELEVANT INFORMATIO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56AB4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28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CB68D4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  <w:t xml:space="preserve">　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813853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</w:tr>
      <w:tr w:rsidR="0032155D" w:rsidRPr="00F63C3C" w14:paraId="0BBF4D9C" w14:textId="77777777" w:rsidTr="00497C2F">
        <w:trPr>
          <w:trHeight w:val="501"/>
        </w:trPr>
        <w:tc>
          <w:tcPr>
            <w:tcW w:w="12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F41FB8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Source of funding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71C7F7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7</w:t>
            </w:r>
          </w:p>
        </w:tc>
        <w:tc>
          <w:tcPr>
            <w:tcW w:w="28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10F46B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7D94B9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8.75%</w:t>
            </w:r>
          </w:p>
        </w:tc>
      </w:tr>
      <w:tr w:rsidR="0032155D" w:rsidRPr="00F63C3C" w14:paraId="553F6CE7" w14:textId="77777777" w:rsidTr="00497C2F">
        <w:trPr>
          <w:trHeight w:val="340"/>
        </w:trPr>
        <w:tc>
          <w:tcPr>
            <w:tcW w:w="1277" w:type="pct"/>
            <w:shd w:val="clear" w:color="auto" w:fill="auto"/>
            <w:vAlign w:val="center"/>
            <w:hideMark/>
          </w:tcPr>
          <w:p w14:paraId="45110954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flicts of interest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399FA313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2848" w:type="pct"/>
            <w:shd w:val="clear" w:color="auto" w:fill="auto"/>
            <w:vAlign w:val="center"/>
            <w:hideMark/>
          </w:tcPr>
          <w:p w14:paraId="3C3FD549" w14:textId="77777777" w:rsidR="0032155D" w:rsidRPr="00F63C3C" w:rsidRDefault="0032155D" w:rsidP="00497C2F">
            <w:pPr>
              <w:spacing w:line="0" w:lineRule="atLeas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Report authors conflicts of interest according to journal or International Committee of Medical Journal Editors requirements</w:t>
            </w:r>
          </w:p>
        </w:tc>
        <w:tc>
          <w:tcPr>
            <w:tcW w:w="630" w:type="pct"/>
            <w:shd w:val="clear" w:color="auto" w:fill="auto"/>
            <w:vAlign w:val="center"/>
            <w:hideMark/>
          </w:tcPr>
          <w:p w14:paraId="77E63300" w14:textId="77777777" w:rsidR="0032155D" w:rsidRPr="00F63C3C" w:rsidRDefault="0032155D" w:rsidP="00497C2F">
            <w:pPr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F63C3C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7.50%</w:t>
            </w:r>
          </w:p>
        </w:tc>
      </w:tr>
    </w:tbl>
    <w:p w14:paraId="10BEE009" w14:textId="77777777" w:rsidR="00243AB3" w:rsidRPr="0032155D" w:rsidRDefault="00243AB3"/>
    <w:sectPr w:rsidR="00243AB3" w:rsidRPr="00321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816E3" w14:textId="77777777" w:rsidR="001E0328" w:rsidRDefault="001E0328" w:rsidP="00AD5576">
      <w:r>
        <w:separator/>
      </w:r>
    </w:p>
  </w:endnote>
  <w:endnote w:type="continuationSeparator" w:id="0">
    <w:p w14:paraId="11E89D9B" w14:textId="77777777" w:rsidR="001E0328" w:rsidRDefault="001E0328" w:rsidP="00AD5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7E314" w14:textId="77777777" w:rsidR="001E0328" w:rsidRDefault="001E0328" w:rsidP="00AD5576">
      <w:r>
        <w:separator/>
      </w:r>
    </w:p>
  </w:footnote>
  <w:footnote w:type="continuationSeparator" w:id="0">
    <w:p w14:paraId="23704C0B" w14:textId="77777777" w:rsidR="001E0328" w:rsidRDefault="001E0328" w:rsidP="00AD5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40"/>
    <w:rsid w:val="00010F45"/>
    <w:rsid w:val="001E0328"/>
    <w:rsid w:val="00243AB3"/>
    <w:rsid w:val="002A6422"/>
    <w:rsid w:val="0032155D"/>
    <w:rsid w:val="0053451B"/>
    <w:rsid w:val="005D5372"/>
    <w:rsid w:val="007B168E"/>
    <w:rsid w:val="00915605"/>
    <w:rsid w:val="00A53540"/>
    <w:rsid w:val="00AD5576"/>
    <w:rsid w:val="00D14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1B4F4"/>
  <w15:chartTrackingRefBased/>
  <w15:docId w15:val="{167FAC2B-7F2A-42BA-B6D4-5946BF86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55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5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5576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557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557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Yan</dc:creator>
  <cp:keywords/>
  <dc:description/>
  <cp:lastModifiedBy>sophiaxueyan@outlook.com</cp:lastModifiedBy>
  <cp:revision>6</cp:revision>
  <dcterms:created xsi:type="dcterms:W3CDTF">2022-04-12T08:09:00Z</dcterms:created>
  <dcterms:modified xsi:type="dcterms:W3CDTF">2023-05-30T02:23:00Z</dcterms:modified>
</cp:coreProperties>
</file>